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FE1C7" w14:textId="5A686602" w:rsidR="000665C9" w:rsidRDefault="00490496" w:rsidP="000665C9">
      <w:pPr>
        <w:rPr>
          <w:b/>
          <w:bCs/>
        </w:rPr>
      </w:pPr>
      <w:r>
        <w:rPr>
          <w:b/>
          <w:bCs/>
          <w:lang w:eastAsia="zh-CN"/>
        </w:rPr>
        <w:t>Source</w:t>
      </w:r>
      <w:r w:rsidR="000665C9" w:rsidRPr="00335041">
        <w:rPr>
          <w:rFonts w:hint="eastAsia"/>
          <w:b/>
          <w:bCs/>
          <w:lang w:eastAsia="zh-CN"/>
        </w:rPr>
        <w:t xml:space="preserve"> </w:t>
      </w:r>
      <w:r w:rsidR="000665C9" w:rsidRPr="00335041">
        <w:rPr>
          <w:b/>
          <w:bCs/>
        </w:rPr>
        <w:t xml:space="preserve">data for </w:t>
      </w:r>
      <w:r w:rsidR="000665C9">
        <w:rPr>
          <w:b/>
          <w:bCs/>
        </w:rPr>
        <w:t>F</w:t>
      </w:r>
      <w:r w:rsidR="000665C9" w:rsidRPr="00335041">
        <w:rPr>
          <w:b/>
          <w:bCs/>
        </w:rPr>
        <w:t xml:space="preserve">igure </w:t>
      </w:r>
      <w:r w:rsidR="000665C9">
        <w:rPr>
          <w:b/>
          <w:bCs/>
        </w:rPr>
        <w:t xml:space="preserve">13E - </w:t>
      </w:r>
      <w:r w:rsidR="000665C9" w:rsidRPr="00F27B94">
        <w:rPr>
          <w:b/>
          <w:bCs/>
        </w:rPr>
        <w:t>distribution of the acidification index measured at 51-min-post the formation of nascent phagosomes.</w:t>
      </w:r>
    </w:p>
    <w:p w14:paraId="03D56145" w14:textId="77777777" w:rsidR="000665C9" w:rsidRDefault="000665C9" w:rsidP="000665C9">
      <w:pPr>
        <w:rPr>
          <w:b/>
          <w:bCs/>
        </w:rPr>
      </w:pPr>
    </w:p>
    <w:p w14:paraId="2C013C9B" w14:textId="77777777" w:rsidR="000665C9" w:rsidRDefault="000665C9" w:rsidP="000665C9">
      <w:pPr>
        <w:rPr>
          <w:b/>
          <w:bCs/>
        </w:rPr>
      </w:pPr>
    </w:p>
    <w:tbl>
      <w:tblPr>
        <w:tblW w:w="6120" w:type="dxa"/>
        <w:tblInd w:w="90" w:type="dxa"/>
        <w:tblLook w:val="04A0" w:firstRow="1" w:lastRow="0" w:firstColumn="1" w:lastColumn="0" w:noHBand="0" w:noVBand="1"/>
      </w:tblPr>
      <w:tblGrid>
        <w:gridCol w:w="1310"/>
        <w:gridCol w:w="1356"/>
        <w:gridCol w:w="1754"/>
        <w:gridCol w:w="1800"/>
      </w:tblGrid>
      <w:tr w:rsidR="000665C9" w:rsidRPr="00AF6134" w14:paraId="4C237BB6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40D" w14:textId="77777777" w:rsidR="000665C9" w:rsidRPr="00AF6134" w:rsidRDefault="000665C9" w:rsidP="009F7CFE"/>
        </w:tc>
        <w:tc>
          <w:tcPr>
            <w:tcW w:w="4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F3FA" w14:textId="77777777" w:rsidR="000665C9" w:rsidRPr="00AF6134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0665C9" w:rsidRPr="00AF6134" w14:paraId="7E8DFC5B" w14:textId="77777777" w:rsidTr="009F7CFE">
        <w:trPr>
          <w:trHeight w:val="32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D04F" w14:textId="77777777" w:rsidR="000665C9" w:rsidRPr="00AF6134" w:rsidRDefault="000665C9" w:rsidP="009F7CFE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1C59" w14:textId="77777777" w:rsidR="000665C9" w:rsidRPr="00AF6134" w:rsidRDefault="000665C9" w:rsidP="009F7CFE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Wild-Typ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5E45" w14:textId="77777777" w:rsidR="000665C9" w:rsidRPr="00AF6134" w:rsidRDefault="000665C9" w:rsidP="009F7CFE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</w:rPr>
              <w:t>cup-5 (n326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520A" w14:textId="77777777" w:rsidR="000665C9" w:rsidRPr="00AF6134" w:rsidRDefault="000665C9" w:rsidP="009F7CFE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</w:rPr>
              <w:t>atg-7</w:t>
            </w:r>
            <w:r w:rsidRPr="00537036">
              <w:rPr>
                <w:b/>
                <w:bCs/>
                <w:i/>
                <w:iCs/>
              </w:rPr>
              <w:t xml:space="preserve"> (</w:t>
            </w:r>
            <w:r>
              <w:rPr>
                <w:b/>
                <w:bCs/>
                <w:i/>
                <w:iCs/>
              </w:rPr>
              <w:t>bp411</w:t>
            </w:r>
            <w:r w:rsidRPr="00537036">
              <w:rPr>
                <w:b/>
                <w:bCs/>
                <w:i/>
                <w:iCs/>
              </w:rPr>
              <w:t>)</w:t>
            </w:r>
          </w:p>
        </w:tc>
      </w:tr>
      <w:tr w:rsidR="000665C9" w:rsidRPr="00AF6134" w14:paraId="1DB93ADD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2E24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D0F4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3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EB1F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6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CCDF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421</w:t>
            </w:r>
          </w:p>
        </w:tc>
      </w:tr>
      <w:tr w:rsidR="000665C9" w:rsidRPr="00AF6134" w14:paraId="50C03542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FE6F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D379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38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990E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7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8E98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519</w:t>
            </w:r>
          </w:p>
        </w:tc>
      </w:tr>
      <w:tr w:rsidR="000665C9" w:rsidRPr="00AF6134" w14:paraId="27A01607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0F39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ED47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41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821A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7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F9F6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543</w:t>
            </w:r>
          </w:p>
        </w:tc>
      </w:tr>
      <w:tr w:rsidR="000665C9" w:rsidRPr="00AF6134" w14:paraId="77E471C3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535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F3DA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42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C49D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8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3BE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589</w:t>
            </w:r>
          </w:p>
        </w:tc>
      </w:tr>
      <w:tr w:rsidR="000665C9" w:rsidRPr="00AF6134" w14:paraId="79B121F5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3BB5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3797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54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579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8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5FB9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601</w:t>
            </w:r>
          </w:p>
        </w:tc>
      </w:tr>
      <w:tr w:rsidR="000665C9" w:rsidRPr="00AF6134" w14:paraId="22B7BB2E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A79F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3CBA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58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8DBA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8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F076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605</w:t>
            </w:r>
          </w:p>
        </w:tc>
      </w:tr>
      <w:tr w:rsidR="000665C9" w:rsidRPr="00AF6134" w14:paraId="1ED85444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A528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DA61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95FA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8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7063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627</w:t>
            </w:r>
          </w:p>
        </w:tc>
      </w:tr>
      <w:tr w:rsidR="000665C9" w:rsidRPr="00AF6134" w14:paraId="1ED0F8E3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876C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2873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CB7A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9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B900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710</w:t>
            </w:r>
          </w:p>
        </w:tc>
      </w:tr>
      <w:tr w:rsidR="000665C9" w:rsidRPr="00AF6134" w14:paraId="3BE6E255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5AB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BCB7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263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1.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6E2F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771</w:t>
            </w:r>
          </w:p>
        </w:tc>
      </w:tr>
      <w:tr w:rsidR="000665C9" w:rsidRPr="00AF6134" w14:paraId="0F705761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A7E1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23C6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563F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1.0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7745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771</w:t>
            </w:r>
          </w:p>
        </w:tc>
      </w:tr>
      <w:tr w:rsidR="000665C9" w:rsidRPr="00AF6134" w14:paraId="79F05E29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D863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37FC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BF93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1.0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3C27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804</w:t>
            </w:r>
          </w:p>
        </w:tc>
      </w:tr>
      <w:tr w:rsidR="000665C9" w:rsidRPr="00AF6134" w14:paraId="566D51D2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3B5D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AFD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FB56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1.0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DA66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891</w:t>
            </w:r>
          </w:p>
        </w:tc>
      </w:tr>
      <w:tr w:rsidR="000665C9" w:rsidRPr="00AF6134" w14:paraId="6B3101D8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CC2B" w14:textId="77777777" w:rsidR="000665C9" w:rsidRPr="00AF6134" w:rsidRDefault="000665C9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5029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F3C3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1.1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4287" w14:textId="77777777" w:rsidR="000665C9" w:rsidRPr="00AF6134" w:rsidRDefault="000665C9" w:rsidP="009F7CFE">
            <w:pPr>
              <w:jc w:val="center"/>
              <w:rPr>
                <w:color w:val="000000"/>
              </w:rPr>
            </w:pPr>
            <w:r w:rsidRPr="00CF7097">
              <w:rPr>
                <w:color w:val="000000"/>
              </w:rPr>
              <w:t>0.975</w:t>
            </w:r>
          </w:p>
        </w:tc>
      </w:tr>
      <w:tr w:rsidR="000665C9" w:rsidRPr="009C0267" w14:paraId="6ACF3A82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9C46" w14:textId="77777777" w:rsidR="000665C9" w:rsidRPr="009C0267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1D58" w14:textId="77777777" w:rsidR="000665C9" w:rsidRPr="009C0267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44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92BB" w14:textId="69E2C8AA" w:rsidR="000665C9" w:rsidRPr="00B94745" w:rsidRDefault="00B94745" w:rsidP="00B94745">
            <w:pPr>
              <w:jc w:val="center"/>
              <w:rPr>
                <w:rFonts w:ascii="Calibri" w:hAnsi="Calibri"/>
                <w:color w:val="000000"/>
              </w:rPr>
            </w:pPr>
            <w:r w:rsidRPr="00B94745">
              <w:rPr>
                <w:b/>
                <w:bCs/>
                <w:color w:val="000000"/>
              </w:rPr>
              <w:t>0.9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0100" w14:textId="6E5C4DF2" w:rsidR="000665C9" w:rsidRPr="00B94745" w:rsidRDefault="00B94745" w:rsidP="00B94745">
            <w:pPr>
              <w:jc w:val="center"/>
              <w:rPr>
                <w:rFonts w:ascii="Calibri" w:hAnsi="Calibri"/>
                <w:color w:val="000000"/>
              </w:rPr>
            </w:pPr>
            <w:r w:rsidRPr="00B94745">
              <w:rPr>
                <w:b/>
                <w:bCs/>
                <w:color w:val="000000"/>
              </w:rPr>
              <w:t>0.679</w:t>
            </w:r>
          </w:p>
        </w:tc>
      </w:tr>
      <w:tr w:rsidR="000665C9" w:rsidRPr="009C0267" w14:paraId="2778BCAB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8171" w14:textId="77777777" w:rsidR="000665C9" w:rsidRPr="009C0267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9B66" w14:textId="77777777" w:rsidR="000665C9" w:rsidRPr="009C0267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3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7F9B" w14:textId="77777777" w:rsidR="000665C9" w:rsidRPr="009C0267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6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3832" w14:textId="77777777" w:rsidR="000665C9" w:rsidRPr="009C0267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421</w:t>
            </w:r>
          </w:p>
        </w:tc>
      </w:tr>
      <w:tr w:rsidR="000665C9" w:rsidRPr="009C0267" w14:paraId="3687CD1F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B22D" w14:textId="77777777" w:rsidR="000665C9" w:rsidRPr="00AF6134" w:rsidRDefault="000665C9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Ma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622F" w14:textId="77777777" w:rsidR="000665C9" w:rsidRPr="00AF6134" w:rsidRDefault="000665C9" w:rsidP="009F7CF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8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65E3" w14:textId="77777777" w:rsidR="000665C9" w:rsidRPr="00AF6134" w:rsidRDefault="000665C9" w:rsidP="009F7CF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93DF" w14:textId="77777777" w:rsidR="000665C9" w:rsidRPr="00AF6134" w:rsidRDefault="000665C9" w:rsidP="009F7CF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975</w:t>
            </w:r>
          </w:p>
        </w:tc>
      </w:tr>
      <w:tr w:rsidR="00B94745" w:rsidRPr="009C0267" w14:paraId="0D23C780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7C08" w14:textId="136E6272" w:rsidR="00B94745" w:rsidRPr="00AF6134" w:rsidRDefault="00B94745" w:rsidP="00B947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CEC77" w14:textId="0CC373C1" w:rsidR="00B94745" w:rsidRDefault="00B94745" w:rsidP="00B94745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10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8557D" w14:textId="413C5967" w:rsidR="00B94745" w:rsidRDefault="00B94745" w:rsidP="00B94745">
            <w:pPr>
              <w:jc w:val="center"/>
              <w:rPr>
                <w:b/>
                <w:bCs/>
                <w:color w:val="000000"/>
              </w:rPr>
            </w:pPr>
            <w:r w:rsidRPr="00B94745">
              <w:rPr>
                <w:b/>
                <w:bCs/>
                <w:color w:val="000000"/>
              </w:rPr>
              <w:t>0.1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48875" w14:textId="433E974A" w:rsidR="00B94745" w:rsidRDefault="00B94745" w:rsidP="00B94745">
            <w:pPr>
              <w:jc w:val="center"/>
              <w:rPr>
                <w:b/>
                <w:bCs/>
                <w:color w:val="000000"/>
              </w:rPr>
            </w:pPr>
            <w:r w:rsidRPr="00B94745">
              <w:rPr>
                <w:b/>
                <w:bCs/>
                <w:color w:val="000000"/>
              </w:rPr>
              <w:t>0.158</w:t>
            </w:r>
          </w:p>
        </w:tc>
      </w:tr>
      <w:tr w:rsidR="00B94745" w:rsidRPr="009C0267" w14:paraId="34B2305C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E273" w14:textId="6B81F821" w:rsidR="00B94745" w:rsidRPr="00AF6134" w:rsidRDefault="00B94745" w:rsidP="00B947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-Value </w:t>
            </w:r>
            <w:r w:rsidR="00C049B4">
              <w:rPr>
                <w:b/>
                <w:bCs/>
                <w:color w:val="000000"/>
              </w:rPr>
              <w:t>Compared to W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47F" w14:textId="4B7E0FB6" w:rsidR="00B94745" w:rsidRPr="00AF6134" w:rsidRDefault="00B94745" w:rsidP="00B947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483E" w14:textId="77777777" w:rsidR="009D7476" w:rsidRPr="009D7476" w:rsidRDefault="009D7476" w:rsidP="009D7476">
            <w:pPr>
              <w:jc w:val="center"/>
              <w:rPr>
                <w:b/>
                <w:bCs/>
                <w:color w:val="000000"/>
              </w:rPr>
            </w:pPr>
            <w:r w:rsidRPr="009D7476">
              <w:rPr>
                <w:b/>
                <w:bCs/>
                <w:color w:val="000000"/>
              </w:rPr>
              <w:t>1.3657E-06</w:t>
            </w:r>
          </w:p>
          <w:p w14:paraId="7A1F00E2" w14:textId="48F490F7" w:rsidR="00B94745" w:rsidRPr="00B94745" w:rsidRDefault="00B94745" w:rsidP="00B9474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D983" w14:textId="72CDC988" w:rsidR="00B94745" w:rsidRPr="00CD086F" w:rsidRDefault="00CD086F" w:rsidP="00CD086F">
            <w:pPr>
              <w:jc w:val="center"/>
              <w:rPr>
                <w:b/>
                <w:bCs/>
                <w:color w:val="000000"/>
              </w:rPr>
            </w:pPr>
            <w:r w:rsidRPr="00CD086F">
              <w:rPr>
                <w:b/>
                <w:bCs/>
                <w:color w:val="000000"/>
              </w:rPr>
              <w:t>0.0014435</w:t>
            </w:r>
          </w:p>
        </w:tc>
      </w:tr>
    </w:tbl>
    <w:p w14:paraId="5449419C" w14:textId="77777777" w:rsidR="00942C08" w:rsidRDefault="00942C08"/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5C9"/>
    <w:rsid w:val="000152CD"/>
    <w:rsid w:val="00045108"/>
    <w:rsid w:val="0005286A"/>
    <w:rsid w:val="00057D7E"/>
    <w:rsid w:val="00062EE5"/>
    <w:rsid w:val="000665C9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90496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D7476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94745"/>
    <w:rsid w:val="00BA7F26"/>
    <w:rsid w:val="00BB1337"/>
    <w:rsid w:val="00BC2D03"/>
    <w:rsid w:val="00C049B4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086F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7A1FA"/>
  <w14:defaultImageDpi w14:val="32767"/>
  <w15:chartTrackingRefBased/>
  <w15:docId w15:val="{2DC3BFA7-6E01-6649-A2EC-B903051C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65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5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5C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0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Microsoft Office User</cp:lastModifiedBy>
  <cp:revision>2</cp:revision>
  <dcterms:created xsi:type="dcterms:W3CDTF">2022-01-05T23:07:00Z</dcterms:created>
  <dcterms:modified xsi:type="dcterms:W3CDTF">2022-01-05T23:07:00Z</dcterms:modified>
</cp:coreProperties>
</file>